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0A72" w:rsidRPr="00B45394" w:rsidRDefault="007748BA" w:rsidP="007748BA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45394">
        <w:rPr>
          <w:rFonts w:ascii="Times New Roman" w:hAnsi="Times New Roman" w:cs="Times New Roman"/>
          <w:b/>
          <w:sz w:val="24"/>
          <w:szCs w:val="24"/>
        </w:rPr>
        <w:t>S</w:t>
      </w:r>
      <w:r w:rsidR="00707997" w:rsidRPr="00B45394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B45394">
        <w:rPr>
          <w:rFonts w:ascii="Times New Roman" w:hAnsi="Times New Roman" w:cs="Times New Roman"/>
          <w:b/>
          <w:sz w:val="24"/>
          <w:szCs w:val="24"/>
        </w:rPr>
        <w:t xml:space="preserve"> Table. Experimental data for </w:t>
      </w:r>
      <w:r w:rsidR="00A461A0">
        <w:rPr>
          <w:rFonts w:ascii="Times New Roman" w:hAnsi="Times New Roman" w:cs="Times New Roman" w:hint="eastAsia"/>
          <w:b/>
          <w:sz w:val="24"/>
          <w:szCs w:val="24"/>
        </w:rPr>
        <w:t>Run</w:t>
      </w:r>
      <w:r w:rsidRPr="00B453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A6BEF">
        <w:rPr>
          <w:rFonts w:ascii="Times New Roman" w:hAnsi="Times New Roman" w:cs="Times New Roman"/>
          <w:b/>
          <w:sz w:val="24"/>
          <w:szCs w:val="24"/>
        </w:rPr>
        <w:t>F1</w:t>
      </w:r>
      <w:r w:rsidR="005A6BEF" w:rsidRPr="005A6BEF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5A6BEF" w:rsidRPr="005A6BEF">
        <w:rPr>
          <w:rFonts w:ascii="Times New Roman" w:hAnsi="Times New Roman" w:cs="Times New Roman"/>
          <w:b/>
          <w:i/>
          <w:sz w:val="24"/>
          <w:szCs w:val="24"/>
        </w:rPr>
        <w:t>Q</w:t>
      </w:r>
      <w:r w:rsidR="005A6BEF" w:rsidRPr="005A6BEF">
        <w:rPr>
          <w:rFonts w:ascii="Times New Roman" w:hAnsi="Times New Roman" w:cs="Times New Roman"/>
          <w:b/>
          <w:sz w:val="24"/>
          <w:szCs w:val="24"/>
        </w:rPr>
        <w:t xml:space="preserve"> = </w:t>
      </w:r>
      <w:r w:rsidR="005A6BEF" w:rsidRPr="005A6BEF">
        <w:rPr>
          <w:rFonts w:ascii="Times New Roman" w:hAnsi="Times New Roman" w:cs="Times New Roman" w:hint="eastAsia"/>
          <w:b/>
          <w:sz w:val="24"/>
          <w:szCs w:val="24"/>
        </w:rPr>
        <w:t>37</w:t>
      </w:r>
      <w:r w:rsidR="0066277F">
        <w:rPr>
          <w:rFonts w:ascii="Times New Roman" w:hAnsi="Times New Roman" w:cs="Times New Roman" w:hint="eastAsia"/>
          <w:b/>
          <w:sz w:val="24"/>
          <w:szCs w:val="24"/>
        </w:rPr>
        <w:t>.0</w:t>
      </w:r>
      <w:r w:rsidR="005A6BEF" w:rsidRPr="005A6BEF">
        <w:rPr>
          <w:rFonts w:ascii="Times New Roman" w:hAnsi="Times New Roman" w:cs="Times New Roman"/>
          <w:b/>
          <w:sz w:val="24"/>
          <w:szCs w:val="24"/>
        </w:rPr>
        <w:t xml:space="preserve"> l/s)</w:t>
      </w:r>
    </w:p>
    <w:tbl>
      <w:tblPr>
        <w:tblStyle w:val="a5"/>
        <w:tblW w:w="9073" w:type="dxa"/>
        <w:tblInd w:w="-318" w:type="dxa"/>
        <w:tblLayout w:type="fixed"/>
        <w:tblLook w:val="04A0"/>
      </w:tblPr>
      <w:tblGrid>
        <w:gridCol w:w="1513"/>
        <w:gridCol w:w="1512"/>
        <w:gridCol w:w="1512"/>
        <w:gridCol w:w="1512"/>
        <w:gridCol w:w="1512"/>
        <w:gridCol w:w="1512"/>
      </w:tblGrid>
      <w:tr w:rsidR="007748BA" w:rsidTr="0094762E">
        <w:trPr>
          <w:trHeight w:val="454"/>
        </w:trPr>
        <w:tc>
          <w:tcPr>
            <w:tcW w:w="30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48BA" w:rsidRPr="001019E2" w:rsidRDefault="007748BA" w:rsidP="005A6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sz w:val="24"/>
                <w:szCs w:val="24"/>
              </w:rPr>
              <w:t>Measure at A1</w:t>
            </w:r>
          </w:p>
        </w:tc>
        <w:tc>
          <w:tcPr>
            <w:tcW w:w="302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48BA" w:rsidRPr="001019E2" w:rsidRDefault="007748BA" w:rsidP="005A6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sz w:val="24"/>
                <w:szCs w:val="24"/>
              </w:rPr>
              <w:t>Measure at A2</w:t>
            </w:r>
          </w:p>
        </w:tc>
        <w:tc>
          <w:tcPr>
            <w:tcW w:w="302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48BA" w:rsidRPr="001019E2" w:rsidRDefault="007748BA" w:rsidP="005A6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9E2">
              <w:rPr>
                <w:rFonts w:ascii="Times New Roman" w:hAnsi="Times New Roman" w:cs="Times New Roman"/>
                <w:sz w:val="24"/>
                <w:szCs w:val="24"/>
              </w:rPr>
              <w:t>Measure at A3</w:t>
            </w:r>
          </w:p>
        </w:tc>
      </w:tr>
      <w:tr w:rsidR="001E4771" w:rsidTr="0094762E">
        <w:trPr>
          <w:trHeight w:val="454"/>
        </w:trPr>
        <w:tc>
          <w:tcPr>
            <w:tcW w:w="151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E4771" w:rsidRPr="001019E2" w:rsidRDefault="001E4771" w:rsidP="00E95E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E4771" w:rsidRPr="001019E2" w:rsidRDefault="001E4771" w:rsidP="00E95E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116F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/s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E4771" w:rsidRPr="001019E2" w:rsidRDefault="001E4771" w:rsidP="00E95E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E4771" w:rsidRPr="001019E2" w:rsidRDefault="001E4771" w:rsidP="00E95E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116F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/s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E4771" w:rsidRPr="001019E2" w:rsidRDefault="001E4771" w:rsidP="00E95E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E4771" w:rsidRPr="001019E2" w:rsidRDefault="001E4771" w:rsidP="00E95E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116F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019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/s)</w:t>
            </w:r>
          </w:p>
        </w:tc>
      </w:tr>
      <w:tr w:rsidR="007748BA" w:rsidTr="003D304E">
        <w:trPr>
          <w:trHeight w:val="454"/>
        </w:trPr>
        <w:tc>
          <w:tcPr>
            <w:tcW w:w="15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1</w:t>
            </w: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72</w:t>
            </w: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54</w:t>
            </w:r>
          </w:p>
        </w:tc>
      </w:tr>
      <w:tr w:rsidR="007748BA" w:rsidTr="003D304E">
        <w:trPr>
          <w:trHeight w:val="454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9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73</w:t>
            </w:r>
          </w:p>
        </w:tc>
      </w:tr>
      <w:tr w:rsidR="007748BA" w:rsidTr="003D304E">
        <w:trPr>
          <w:trHeight w:val="454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78</w:t>
            </w:r>
          </w:p>
        </w:tc>
      </w:tr>
      <w:tr w:rsidR="007748BA" w:rsidTr="003D304E">
        <w:trPr>
          <w:trHeight w:val="454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11</w:t>
            </w:r>
          </w:p>
        </w:tc>
      </w:tr>
      <w:tr w:rsidR="007748BA" w:rsidTr="003D304E">
        <w:trPr>
          <w:trHeight w:val="454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5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19</w:t>
            </w:r>
          </w:p>
        </w:tc>
      </w:tr>
      <w:tr w:rsidR="007748BA" w:rsidTr="003D304E">
        <w:trPr>
          <w:trHeight w:val="454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8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9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48</w:t>
            </w:r>
          </w:p>
        </w:tc>
      </w:tr>
      <w:tr w:rsidR="007748BA" w:rsidTr="003D304E">
        <w:trPr>
          <w:trHeight w:val="454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2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73</w:t>
            </w:r>
          </w:p>
        </w:tc>
      </w:tr>
      <w:tr w:rsidR="007748BA" w:rsidTr="003D304E">
        <w:trPr>
          <w:trHeight w:val="454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4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2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63</w:t>
            </w:r>
          </w:p>
        </w:tc>
      </w:tr>
      <w:tr w:rsidR="007748BA" w:rsidTr="003D304E">
        <w:trPr>
          <w:trHeight w:val="454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64</w:t>
            </w:r>
          </w:p>
        </w:tc>
      </w:tr>
      <w:tr w:rsidR="007748BA" w:rsidTr="003D304E">
        <w:trPr>
          <w:trHeight w:val="454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8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25</w:t>
            </w:r>
          </w:p>
        </w:tc>
      </w:tr>
      <w:tr w:rsidR="007748BA" w:rsidTr="003D304E">
        <w:trPr>
          <w:trHeight w:val="454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3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12</w:t>
            </w:r>
          </w:p>
        </w:tc>
      </w:tr>
      <w:tr w:rsidR="007748BA" w:rsidTr="003D304E">
        <w:trPr>
          <w:trHeight w:val="454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8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4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81</w:t>
            </w:r>
          </w:p>
        </w:tc>
      </w:tr>
      <w:tr w:rsidR="007748BA" w:rsidTr="003D304E">
        <w:trPr>
          <w:trHeight w:val="454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8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35</w:t>
            </w:r>
          </w:p>
        </w:tc>
      </w:tr>
      <w:tr w:rsidR="007748BA" w:rsidTr="003D304E">
        <w:trPr>
          <w:trHeight w:val="454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6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86</w:t>
            </w:r>
          </w:p>
        </w:tc>
      </w:tr>
      <w:tr w:rsidR="007748BA" w:rsidTr="003D304E">
        <w:trPr>
          <w:trHeight w:val="454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7748BA" w:rsidTr="003D304E">
        <w:trPr>
          <w:trHeight w:val="454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2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14</w:t>
            </w:r>
          </w:p>
        </w:tc>
      </w:tr>
      <w:tr w:rsidR="007748BA" w:rsidTr="003D304E">
        <w:trPr>
          <w:trHeight w:val="454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3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7748BA" w:rsidTr="003D304E">
        <w:trPr>
          <w:trHeight w:val="454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0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53</w:t>
            </w:r>
          </w:p>
        </w:tc>
      </w:tr>
      <w:tr w:rsidR="007748BA" w:rsidTr="003D304E">
        <w:trPr>
          <w:trHeight w:val="454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9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6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196</w:t>
            </w:r>
          </w:p>
        </w:tc>
      </w:tr>
      <w:tr w:rsidR="007748BA" w:rsidTr="003D304E">
        <w:trPr>
          <w:trHeight w:val="454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3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3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81</w:t>
            </w:r>
          </w:p>
        </w:tc>
      </w:tr>
      <w:tr w:rsidR="007748BA" w:rsidTr="003D304E">
        <w:trPr>
          <w:trHeight w:val="454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83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9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386</w:t>
            </w:r>
          </w:p>
        </w:tc>
      </w:tr>
      <w:tr w:rsidR="007748BA" w:rsidTr="003D304E">
        <w:trPr>
          <w:trHeight w:val="454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4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14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0</w:t>
            </w:r>
          </w:p>
        </w:tc>
      </w:tr>
      <w:tr w:rsidR="007748BA" w:rsidTr="003D304E">
        <w:trPr>
          <w:trHeight w:val="454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1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333</w:t>
            </w:r>
          </w:p>
        </w:tc>
      </w:tr>
      <w:tr w:rsidR="007748BA" w:rsidTr="003D304E">
        <w:trPr>
          <w:trHeight w:val="454"/>
        </w:trPr>
        <w:tc>
          <w:tcPr>
            <w:tcW w:w="15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6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748BA" w:rsidRPr="009D47ED" w:rsidRDefault="007748BA" w:rsidP="004864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47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21</w:t>
            </w:r>
          </w:p>
        </w:tc>
      </w:tr>
    </w:tbl>
    <w:p w:rsidR="007748BA" w:rsidRPr="007748BA" w:rsidRDefault="007748BA" w:rsidP="00A00B38">
      <w:pPr>
        <w:adjustRightInd w:val="0"/>
        <w:snapToGrid w:val="0"/>
        <w:spacing w:line="480" w:lineRule="auto"/>
        <w:rPr>
          <w:szCs w:val="24"/>
        </w:rPr>
      </w:pPr>
    </w:p>
    <w:sectPr w:rsidR="007748BA" w:rsidRPr="007748BA" w:rsidSect="000F0A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12FB" w:rsidRDefault="007412FB" w:rsidP="00162AB7">
      <w:r>
        <w:separator/>
      </w:r>
    </w:p>
  </w:endnote>
  <w:endnote w:type="continuationSeparator" w:id="0">
    <w:p w:rsidR="007412FB" w:rsidRDefault="007412FB" w:rsidP="00162A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12FB" w:rsidRDefault="007412FB" w:rsidP="00162AB7">
      <w:r>
        <w:separator/>
      </w:r>
    </w:p>
  </w:footnote>
  <w:footnote w:type="continuationSeparator" w:id="0">
    <w:p w:rsidR="007412FB" w:rsidRDefault="007412FB" w:rsidP="00162A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37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2AB7"/>
    <w:rsid w:val="00006288"/>
    <w:rsid w:val="0005505A"/>
    <w:rsid w:val="000D18EB"/>
    <w:rsid w:val="000F0A72"/>
    <w:rsid w:val="001019E2"/>
    <w:rsid w:val="001278E4"/>
    <w:rsid w:val="001320F9"/>
    <w:rsid w:val="00162AB7"/>
    <w:rsid w:val="001A59AB"/>
    <w:rsid w:val="001C1507"/>
    <w:rsid w:val="001D3E09"/>
    <w:rsid w:val="001E4771"/>
    <w:rsid w:val="001F52F5"/>
    <w:rsid w:val="002B504D"/>
    <w:rsid w:val="003078D8"/>
    <w:rsid w:val="003A39C2"/>
    <w:rsid w:val="003D304E"/>
    <w:rsid w:val="00426542"/>
    <w:rsid w:val="00493C90"/>
    <w:rsid w:val="004B1D06"/>
    <w:rsid w:val="004D09CA"/>
    <w:rsid w:val="004F7D0A"/>
    <w:rsid w:val="005A6BEF"/>
    <w:rsid w:val="00613BD2"/>
    <w:rsid w:val="00653ABD"/>
    <w:rsid w:val="0066277F"/>
    <w:rsid w:val="006D70CD"/>
    <w:rsid w:val="00707997"/>
    <w:rsid w:val="007412FB"/>
    <w:rsid w:val="00766D5A"/>
    <w:rsid w:val="0077030C"/>
    <w:rsid w:val="007748BA"/>
    <w:rsid w:val="008A322B"/>
    <w:rsid w:val="0094762E"/>
    <w:rsid w:val="00951011"/>
    <w:rsid w:val="009D47ED"/>
    <w:rsid w:val="00A00B38"/>
    <w:rsid w:val="00A34A68"/>
    <w:rsid w:val="00A3526D"/>
    <w:rsid w:val="00A461A0"/>
    <w:rsid w:val="00AD6E59"/>
    <w:rsid w:val="00B10CEC"/>
    <w:rsid w:val="00B45394"/>
    <w:rsid w:val="00BB5195"/>
    <w:rsid w:val="00BD7B1E"/>
    <w:rsid w:val="00C37FEF"/>
    <w:rsid w:val="00C71497"/>
    <w:rsid w:val="00C969BA"/>
    <w:rsid w:val="00CB1C57"/>
    <w:rsid w:val="00D32B8E"/>
    <w:rsid w:val="00E14DC4"/>
    <w:rsid w:val="00E26584"/>
    <w:rsid w:val="00E33F3C"/>
    <w:rsid w:val="00E73873"/>
    <w:rsid w:val="00F06E1C"/>
    <w:rsid w:val="00F12231"/>
    <w:rsid w:val="00F26E7B"/>
    <w:rsid w:val="00F27878"/>
    <w:rsid w:val="00F50F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0A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62A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62AB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62A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62AB7"/>
    <w:rPr>
      <w:sz w:val="18"/>
      <w:szCs w:val="18"/>
    </w:rPr>
  </w:style>
  <w:style w:type="table" w:styleId="a5">
    <w:name w:val="Table Grid"/>
    <w:basedOn w:val="a1"/>
    <w:uiPriority w:val="59"/>
    <w:rsid w:val="00162A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41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1</Words>
  <Characters>981</Characters>
  <Application>Microsoft Office Word</Application>
  <DocSecurity>0</DocSecurity>
  <Lines>8</Lines>
  <Paragraphs>2</Paragraphs>
  <ScaleCrop>false</ScaleCrop>
  <Company>Microsoft</Company>
  <LinksUpToDate>false</LinksUpToDate>
  <CharactersWithSpaces>1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Windows</cp:lastModifiedBy>
  <cp:revision>17</cp:revision>
  <dcterms:created xsi:type="dcterms:W3CDTF">2017-03-23T02:09:00Z</dcterms:created>
  <dcterms:modified xsi:type="dcterms:W3CDTF">2017-03-23T08:17:00Z</dcterms:modified>
</cp:coreProperties>
</file>